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18" w:type="dxa"/>
        <w:tblInd w:w="-7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8"/>
        <w:gridCol w:w="6323"/>
        <w:gridCol w:w="1467"/>
      </w:tblGrid>
      <w:tr w:rsidR="00923173" w:rsidRPr="00C46749" w14:paraId="212603A0" w14:textId="77777777" w:rsidTr="00C46749">
        <w:trPr>
          <w:trHeight w:val="369"/>
        </w:trPr>
        <w:tc>
          <w:tcPr>
            <w:tcW w:w="875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27F9C7CA" w14:textId="04E62C92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</w:t>
            </w:r>
            <w:r w:rsidR="00C467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674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rains and plasmids used in the present stud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7254A5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173" w:rsidRPr="00C46749" w14:paraId="29FCE2B9" w14:textId="77777777" w:rsidTr="00C46749">
        <w:trPr>
          <w:trHeight w:val="466"/>
        </w:trPr>
        <w:tc>
          <w:tcPr>
            <w:tcW w:w="24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EECE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A65E81E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train or plasmid</w:t>
            </w:r>
          </w:p>
        </w:tc>
        <w:tc>
          <w:tcPr>
            <w:tcW w:w="63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EECE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2869C51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Relevant properties</w:t>
            </w:r>
          </w:p>
        </w:tc>
        <w:tc>
          <w:tcPr>
            <w:tcW w:w="14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EECE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27ABF6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ource or reference</w:t>
            </w:r>
          </w:p>
        </w:tc>
      </w:tr>
      <w:tr w:rsidR="00923173" w:rsidRPr="00C46749" w14:paraId="4DFB0197" w14:textId="77777777" w:rsidTr="00C46749">
        <w:trPr>
          <w:trHeight w:val="227"/>
        </w:trPr>
        <w:tc>
          <w:tcPr>
            <w:tcW w:w="24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5928B54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63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F7F13A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FEE247F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173" w:rsidRPr="00C46749" w14:paraId="72D11BFE" w14:textId="77777777" w:rsidTr="00923173">
        <w:trPr>
          <w:trHeight w:val="227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178D573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aureus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3A15D38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081E8E9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173" w:rsidRPr="00C46749" w14:paraId="30D9F335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B2BC7F2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K300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9A285AD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RsbU-repaired NCTC8235-4 as a standard strai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AEF13DE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</w:tr>
      <w:tr w:rsidR="00923173" w:rsidRPr="00C46749" w14:paraId="0F5ACEB8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53FDA3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Δ5bpBm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53637B3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FK300 Δ5bp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mutation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038D91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6EB3A95D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B9108F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RN4220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BBCFBC4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Restriction-negative strain, NCTC8325-4 derivativ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13626C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23173" w:rsidRPr="00C46749" w14:paraId="04CF74DC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7556B5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Δ5bp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8C5CC3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K300 Δ5bp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CF53D2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23173" w:rsidRPr="00C46749" w14:paraId="5A42859B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C2E009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R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0197104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K300 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B1185B0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23173" w:rsidRPr="00C46749" w14:paraId="31839FB4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50C6EE3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b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06E3AB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K300 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b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858CB7E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23173" w:rsidRPr="00C46749" w14:paraId="1E210387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928AB1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01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DF7B06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RN4220 pKS1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17F5D09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4064AF17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391230A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02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FA1E09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K300Δ5bp pKS1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35F0C39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2B29D005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19DCAA9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03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D74B645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K300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R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pKS1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1815F18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27FCD594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E1E2169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04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4F4B1ED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K300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pKS1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A5AC9CF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7C8822A4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9A5E44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05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21F25D4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K300Δ5bp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FFB08AA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0235C9A1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A5F953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06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35A8F7D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K300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R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3F79F0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3EE2A56C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484C601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07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AD0E20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K300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E03B27A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466E8966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7F0F56E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08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2044498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RN4220</w:t>
            </w:r>
            <w:r w:rsidRPr="00C4674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pKS1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8C84792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23173" w:rsidRPr="00C46749" w14:paraId="1494ACBC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99F456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09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23F3865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K300Δ5bpBm pKS1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E635A87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3DC9FF6D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B36AE9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10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C19327A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RN4220 pKS1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B2573F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39EFE185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58D609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11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017DE27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K300Δ5bpBm pKS1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EB25191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421A6CE7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2AB8DD9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12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A6D9233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K300Δ5bp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pKS1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88E9C98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3F33CCC4" w14:textId="77777777" w:rsidTr="00923173">
        <w:trPr>
          <w:trHeight w:val="227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D0B329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375EC30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F29B11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173" w:rsidRPr="00C46749" w14:paraId="3F0A62EF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436321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13EC05B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F-, Δ (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YA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rgF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) U169 (φ80d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ΔM15),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A1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6634F4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aKaRa</w:t>
            </w:r>
          </w:p>
        </w:tc>
      </w:tr>
      <w:tr w:rsidR="00923173" w:rsidRPr="00C46749" w14:paraId="63B789ED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C82530E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BL21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EB8E698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Host for recombinant protein productio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673635C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</w:p>
        </w:tc>
      </w:tr>
      <w:tr w:rsidR="00923173" w:rsidRPr="00C46749" w14:paraId="7532CDF4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3332A35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13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E6F651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A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R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17,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E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44, λ-, thi-1,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96,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elA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3844AB5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0DDAA0A3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913FF6E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13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F3AE71E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DH5α pKS1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C140AB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7A1BBFCF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7514FC1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14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6D5DFB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DH5α pKS1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BB28DE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68F29A8F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59A6F73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K115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0B23D02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DH5α pKS1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0DB5257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0328C5C9" w14:textId="77777777" w:rsidTr="00923173">
        <w:trPr>
          <w:trHeight w:val="227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E2060AD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B29A8EE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42BBBC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173" w:rsidRPr="00C46749" w14:paraId="53A44C5D" w14:textId="77777777" w:rsidTr="00923173">
        <w:trPr>
          <w:trHeight w:val="466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38631F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pKFT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43F7175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5.8-kbp temperature-sensitive shuttle vector, Amp</w:t>
            </w:r>
            <w:r w:rsidRPr="00C46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Tet</w:t>
            </w:r>
            <w:r w:rsidRPr="00C46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, Tet</w:t>
            </w:r>
            <w:r w:rsidRPr="00C46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r 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aureu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F07423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23173" w:rsidRPr="00C46749" w14:paraId="23B103E5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1126A1E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pKAT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A7DF50A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4.0-kbp shuttle vector, Cat</w:t>
            </w:r>
            <w:r w:rsidRPr="00C46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r 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aureu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D2E48F0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23173" w:rsidRPr="00C46749" w14:paraId="057B6AEC" w14:textId="77777777" w:rsidTr="00923173">
        <w:trPr>
          <w:trHeight w:val="466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8EF2076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pGEM-T Easy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8BD3884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3.0-kbp shuttle vector, Amp</w:t>
            </w:r>
            <w:r w:rsidRPr="00C46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E2DFE23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</w:p>
        </w:tc>
      </w:tr>
      <w:tr w:rsidR="00923173" w:rsidRPr="00C46749" w14:paraId="6B827282" w14:textId="77777777" w:rsidTr="00923173">
        <w:trPr>
          <w:trHeight w:val="466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AC189EB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pKS101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DD4E054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pGEM-T Easy containing regions upstream and downstream of the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AEB5D5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2BED9243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66FE608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pKS102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D87DAD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pKFT containing regions upstream and downstream of the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55A153D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23173" w:rsidRPr="00C46749" w14:paraId="117D18F9" w14:textId="77777777" w:rsidTr="00923173">
        <w:trPr>
          <w:trHeight w:val="225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10EAA8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pKS103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8071276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pKAT containing the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caR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coding region and promoter regio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25C1422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23173" w:rsidRPr="00C46749" w14:paraId="25F329CC" w14:textId="77777777" w:rsidTr="00C46749">
        <w:trPr>
          <w:trHeight w:val="466"/>
        </w:trPr>
        <w:tc>
          <w:tcPr>
            <w:tcW w:w="24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733B9EA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pKS104</w:t>
            </w:r>
          </w:p>
        </w:tc>
        <w:tc>
          <w:tcPr>
            <w:tcW w:w="63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66FF4FC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pKAT containing the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coding region,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rA 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promoter region, and 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A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SD regio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16637A" w14:textId="77777777" w:rsidR="00923173" w:rsidRPr="00C46749" w:rsidRDefault="00923173" w:rsidP="009231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36137DE9" w14:textId="77777777" w:rsidR="00FB1E25" w:rsidRPr="00F568FD" w:rsidRDefault="00FB1E25" w:rsidP="00FB1E25">
      <w:pPr>
        <w:jc w:val="left"/>
        <w:rPr>
          <w:rFonts w:ascii="Times New Roman" w:hAnsi="Times New Roman" w:cs="Times New Roman"/>
          <w:szCs w:val="21"/>
        </w:rPr>
      </w:pPr>
      <w:r w:rsidRPr="00F568FD">
        <w:rPr>
          <w:rFonts w:ascii="Times New Roman" w:hAnsi="Times New Roman" w:cs="Times New Roman"/>
          <w:szCs w:val="21"/>
        </w:rPr>
        <w:br w:type="page"/>
      </w:r>
    </w:p>
    <w:tbl>
      <w:tblPr>
        <w:tblW w:w="10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4"/>
        <w:gridCol w:w="7026"/>
      </w:tblGrid>
      <w:tr w:rsidR="00923173" w:rsidRPr="00923173" w14:paraId="6D80E6C4" w14:textId="77777777" w:rsidTr="00C46749">
        <w:trPr>
          <w:trHeight w:val="284"/>
        </w:trPr>
        <w:tc>
          <w:tcPr>
            <w:tcW w:w="108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BF5085" w14:textId="0D488B0C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Pr="00C4674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2</w:t>
            </w:r>
            <w:r w:rsidR="00C4674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C4674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imers used in the present study</w:t>
            </w:r>
          </w:p>
        </w:tc>
      </w:tr>
      <w:tr w:rsidR="00923173" w:rsidRPr="00923173" w14:paraId="2EACABCB" w14:textId="77777777" w:rsidTr="00C46749">
        <w:trPr>
          <w:trHeight w:val="284"/>
        </w:trPr>
        <w:tc>
          <w:tcPr>
            <w:tcW w:w="37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EECE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21CEFD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70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EECE1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0E7508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Sequence (5′ to 3′)</w:t>
            </w:r>
          </w:p>
        </w:tc>
      </w:tr>
      <w:tr w:rsidR="00923173" w:rsidRPr="00923173" w14:paraId="013FD9A5" w14:textId="77777777" w:rsidTr="00C46749">
        <w:trPr>
          <w:trHeight w:val="284"/>
        </w:trPr>
        <w:tc>
          <w:tcPr>
            <w:tcW w:w="3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475633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Plasmid and strain construction</w:t>
            </w:r>
          </w:p>
        </w:tc>
        <w:tc>
          <w:tcPr>
            <w:tcW w:w="70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C2B8FF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3173" w:rsidRPr="00923173" w14:paraId="11941957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8D3B9A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-F-F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344051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ATTGAGTCGACAGTCGCACTC</w:t>
            </w:r>
          </w:p>
        </w:tc>
      </w:tr>
      <w:tr w:rsidR="00923173" w:rsidRPr="00923173" w14:paraId="3F8B54BD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9CD962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-F-R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4C84B2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GGAATCCGTCCCATCTCTTATTCACGATTCTCTTCCTCTC</w:t>
            </w:r>
          </w:p>
        </w:tc>
      </w:tr>
      <w:tr w:rsidR="00923173" w:rsidRPr="00923173" w14:paraId="11B081EE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3EB9B7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-R-F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678045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GAGAGGAAGAGAATCGTGAATAAGAGATGGGACGGATTCC</w:t>
            </w:r>
          </w:p>
        </w:tc>
      </w:tr>
      <w:tr w:rsidR="00923173" w:rsidRPr="00923173" w14:paraId="542580FF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75370A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-R-R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CD6196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AGGTCTCGAGAAACGCTGTGTTG</w:t>
            </w:r>
          </w:p>
        </w:tc>
      </w:tr>
      <w:tr w:rsidR="00923173" w:rsidRPr="00923173" w14:paraId="4A862E0F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D297BF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A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promoter F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143D72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CTCTAGAGATCCCCGGGCTGATATTTTTGACTAAACCAAATGC</w:t>
            </w:r>
          </w:p>
        </w:tc>
      </w:tr>
      <w:tr w:rsidR="00923173" w:rsidRPr="00923173" w14:paraId="5710A7E0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A1C1A7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A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promoter R-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A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SD-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-F-R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8EF318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TATAAATTTTCTATACTTCACAAATAATCATCCTCCTAAGATG</w:t>
            </w:r>
          </w:p>
        </w:tc>
      </w:tr>
      <w:tr w:rsidR="00923173" w:rsidRPr="00923173" w14:paraId="34FBA38B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051325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A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promoter R-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A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SD-</w:t>
            </w: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-R-F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BC32F5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CATCTTAGGAGGATGATTATTTGTGAAGTATAGAAAATTTATA</w:t>
            </w:r>
          </w:p>
        </w:tc>
      </w:tr>
      <w:tr w:rsidR="00923173" w:rsidRPr="00923173" w14:paraId="276332C3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BDCA5D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icaB-SmaⅠ-R-R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091478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CATCCCGGGCTAATCTTTTTCATGGAATCCGTCC</w:t>
            </w:r>
          </w:p>
        </w:tc>
      </w:tr>
      <w:tr w:rsidR="00923173" w:rsidRPr="00923173" w14:paraId="7A80C131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9F1D5C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3626F1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3173" w:rsidRPr="00923173" w14:paraId="7DA76AF0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80663E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Quantitative PCR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DF32AA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3173" w:rsidRPr="00923173" w14:paraId="207614F9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BE6875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BA204E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AGGTCTTGGAGAAATGAATG</w:t>
            </w:r>
          </w:p>
        </w:tc>
      </w:tr>
      <w:tr w:rsidR="00923173" w:rsidRPr="00923173" w14:paraId="03298D40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0F569E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B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rev 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7AD427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CAAATGTTTGGTCCGCTT</w:t>
            </w:r>
          </w:p>
        </w:tc>
      </w:tr>
      <w:tr w:rsidR="00923173" w:rsidRPr="00923173" w14:paraId="17641085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1C82C0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R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D0F56D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CGCCTGAGGAATTTTCTG</w:t>
            </w:r>
          </w:p>
        </w:tc>
      </w:tr>
      <w:tr w:rsidR="00923173" w:rsidRPr="00923173" w14:paraId="404C377C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DA8173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R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rev 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A50F63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GGATGCTTTCAAATACCAAC</w:t>
            </w:r>
          </w:p>
        </w:tc>
      </w:tr>
      <w:tr w:rsidR="00923173" w:rsidRPr="00923173" w14:paraId="6731BB7A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F966E3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A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ED004F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AGTTGTCGACGTTGGCTAC</w:t>
            </w:r>
          </w:p>
        </w:tc>
      </w:tr>
      <w:tr w:rsidR="00923173" w:rsidRPr="00923173" w14:paraId="07553BFA" w14:textId="77777777" w:rsidTr="00C46749">
        <w:trPr>
          <w:trHeight w:val="284"/>
        </w:trPr>
        <w:tc>
          <w:tcPr>
            <w:tcW w:w="3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F21CEB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A</w:t>
            </w: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 xml:space="preserve"> rev </w:t>
            </w:r>
          </w:p>
        </w:tc>
        <w:tc>
          <w:tcPr>
            <w:tcW w:w="70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4C6F43" w14:textId="77777777" w:rsidR="00923173" w:rsidRPr="00C46749" w:rsidRDefault="00923173" w:rsidP="00923173">
            <w:pPr>
              <w:framePr w:hSpace="142" w:wrap="around" w:vAnchor="page" w:hAnchor="page" w:x="646" w:y="1475"/>
              <w:widowControl/>
              <w:suppressOverl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749">
              <w:rPr>
                <w:rFonts w:ascii="Times New Roman" w:hAnsi="Times New Roman" w:cs="Times New Roman"/>
                <w:sz w:val="24"/>
                <w:szCs w:val="24"/>
              </w:rPr>
              <w:t>CCAAAGACCTCCCAATGT</w:t>
            </w:r>
          </w:p>
        </w:tc>
      </w:tr>
    </w:tbl>
    <w:p w14:paraId="5B079A46" w14:textId="77777777" w:rsidR="003A61AD" w:rsidRPr="00F568FD" w:rsidRDefault="003A61AD" w:rsidP="00923173"/>
    <w:sectPr w:rsidR="003A61AD" w:rsidRPr="00F568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9152D" w14:textId="77777777" w:rsidR="003918FD" w:rsidRDefault="003918FD" w:rsidP="00F568FD">
      <w:r>
        <w:separator/>
      </w:r>
    </w:p>
  </w:endnote>
  <w:endnote w:type="continuationSeparator" w:id="0">
    <w:p w14:paraId="695B4B3F" w14:textId="77777777" w:rsidR="003918FD" w:rsidRDefault="003918FD" w:rsidP="00F56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754B8" w14:textId="77777777" w:rsidR="003918FD" w:rsidRDefault="003918FD" w:rsidP="00F568FD">
      <w:r>
        <w:separator/>
      </w:r>
    </w:p>
  </w:footnote>
  <w:footnote w:type="continuationSeparator" w:id="0">
    <w:p w14:paraId="06A646A1" w14:textId="77777777" w:rsidR="003918FD" w:rsidRDefault="003918FD" w:rsidP="00F56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E25"/>
    <w:rsid w:val="001564C3"/>
    <w:rsid w:val="001F274E"/>
    <w:rsid w:val="002532F8"/>
    <w:rsid w:val="00364BC9"/>
    <w:rsid w:val="003918FD"/>
    <w:rsid w:val="003A61AD"/>
    <w:rsid w:val="003E5A56"/>
    <w:rsid w:val="00614127"/>
    <w:rsid w:val="006D1900"/>
    <w:rsid w:val="007E5153"/>
    <w:rsid w:val="008E5D1C"/>
    <w:rsid w:val="009222B7"/>
    <w:rsid w:val="00923173"/>
    <w:rsid w:val="0094068E"/>
    <w:rsid w:val="009D03CD"/>
    <w:rsid w:val="00A239DB"/>
    <w:rsid w:val="00A602C7"/>
    <w:rsid w:val="00AD460B"/>
    <w:rsid w:val="00C46749"/>
    <w:rsid w:val="00E03221"/>
    <w:rsid w:val="00E522A8"/>
    <w:rsid w:val="00EE337D"/>
    <w:rsid w:val="00F568FD"/>
    <w:rsid w:val="00FB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F478EA"/>
  <w15:docId w15:val="{106C9E68-4B28-418F-B884-994AAEDD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E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B1E25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FB1E25"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character" w:styleId="a5">
    <w:name w:val="annotation reference"/>
    <w:basedOn w:val="a0"/>
    <w:uiPriority w:val="99"/>
    <w:semiHidden/>
    <w:unhideWhenUsed/>
    <w:rsid w:val="00A239DB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A239DB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A239DB"/>
    <w:rPr>
      <w:rFonts w:eastAsiaTheme="minorEastAsia"/>
      <w:kern w:val="2"/>
      <w:sz w:val="20"/>
      <w:szCs w:val="20"/>
      <w:lang w:val="en-US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239DB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A239DB"/>
    <w:rPr>
      <w:rFonts w:eastAsiaTheme="minorEastAsia"/>
      <w:b/>
      <w:bCs/>
      <w:kern w:val="2"/>
      <w:sz w:val="20"/>
      <w:szCs w:val="20"/>
      <w:lang w:val="en-US" w:eastAsia="ja-JP"/>
    </w:rPr>
  </w:style>
  <w:style w:type="character" w:styleId="aa">
    <w:name w:val="Hyperlink"/>
    <w:basedOn w:val="a0"/>
    <w:uiPriority w:val="99"/>
    <w:unhideWhenUsed/>
    <w:rsid w:val="00A239DB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A239DB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F568FD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F568FD"/>
    <w:rPr>
      <w:rFonts w:eastAsiaTheme="minorEastAsia"/>
      <w:kern w:val="2"/>
      <w:sz w:val="21"/>
      <w:lang w:val="en-US" w:eastAsia="ja-JP"/>
    </w:rPr>
  </w:style>
  <w:style w:type="paragraph" w:styleId="ae">
    <w:name w:val="footer"/>
    <w:basedOn w:val="a"/>
    <w:link w:val="af"/>
    <w:uiPriority w:val="99"/>
    <w:unhideWhenUsed/>
    <w:rsid w:val="00F568FD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F568FD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6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AAEEA46D4187140A699A1B9E431A0C0" ma:contentTypeVersion="10" ma:contentTypeDescription="新しいドキュメントを作成します。" ma:contentTypeScope="" ma:versionID="ce65a82cf81b334cb4487b68eef62806">
  <xsd:schema xmlns:xsd="http://www.w3.org/2001/XMLSchema" xmlns:xs="http://www.w3.org/2001/XMLSchema" xmlns:p="http://schemas.microsoft.com/office/2006/metadata/properties" xmlns:ns3="6f088761-2c0c-4fc5-8257-893656883e42" targetNamespace="http://schemas.microsoft.com/office/2006/metadata/properties" ma:root="true" ma:fieldsID="5b2033739e6c063ae7f4b93f9b1062bb" ns3:_="">
    <xsd:import namespace="6f088761-2c0c-4fc5-8257-893656883e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088761-2c0c-4fc5-8257-893656883e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920282-79FC-43AE-8E05-55CF963A15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C3C9EB9-F03E-4A8D-8424-87278AD163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EBFEBF-E63A-4F6E-AB2A-1AA313BD28C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F9ED66-27C7-40B9-8FC5-20FB1A618C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088761-2c0c-4fc5-8257-893656883e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1</Words>
  <Characters>2055</Characters>
  <Application>Microsoft Office Word</Application>
  <DocSecurity>0</DocSecurity>
  <Lines>38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沓野祥子</dc:creator>
  <cp:lastModifiedBy>沓野祥子</cp:lastModifiedBy>
  <cp:revision>3</cp:revision>
  <cp:lastPrinted>2022-03-29T12:17:00Z</cp:lastPrinted>
  <dcterms:created xsi:type="dcterms:W3CDTF">2022-11-07T01:24:00Z</dcterms:created>
  <dcterms:modified xsi:type="dcterms:W3CDTF">2022-11-07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AEEA46D4187140A699A1B9E431A0C0</vt:lpwstr>
  </property>
  <property fmtid="{D5CDD505-2E9C-101B-9397-08002B2CF9AE}" pid="3" name="GrammarlyDocumentId">
    <vt:lpwstr>7acfb0a19994a23eb5b54c2b3cb19f7a5130b6eaf0e014464bad3a8109e290eb</vt:lpwstr>
  </property>
</Properties>
</file>